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F0261" w:rsidRPr="00DF0261" w:rsidRDefault="00DF0261" w:rsidP="00A82AF5">
      <w:pPr>
        <w:jc w:val="both"/>
        <w:rPr>
          <w:lang w:val="en-US"/>
        </w:rPr>
      </w:pPr>
      <w:r w:rsidRPr="00DF0261">
        <w:rPr>
          <w:b/>
          <w:lang w:val="en-US"/>
        </w:rPr>
        <w:t>Supplementary table 6.</w:t>
      </w:r>
      <w:r>
        <w:rPr>
          <w:b/>
          <w:lang w:val="en-US"/>
        </w:rPr>
        <w:t xml:space="preserve"> </w:t>
      </w:r>
      <w:r>
        <w:rPr>
          <w:lang w:val="en-US"/>
        </w:rPr>
        <w:t>ASVs that significantly differed between Control (Ctrl) vs BMc inoculation and betw</w:t>
      </w:r>
      <w:bookmarkStart w:id="0" w:name="_GoBack"/>
      <w:bookmarkEnd w:id="0"/>
      <w:r>
        <w:rPr>
          <w:lang w:val="en-US"/>
        </w:rPr>
        <w:t>een Organic and Conventional farming in the autumn or the spring sampling.</w:t>
      </w:r>
      <w:r w:rsidRPr="00DF0261">
        <w:rPr>
          <w:b/>
          <w:lang w:val="en-US"/>
        </w:rPr>
        <w:t xml:space="preserve"> </w:t>
      </w:r>
      <w:r w:rsidRPr="00DF0261">
        <w:rPr>
          <w:lang w:val="en-US"/>
        </w:rPr>
        <w:t xml:space="preserve">Differential abundance testing via </w:t>
      </w:r>
      <w:r>
        <w:rPr>
          <w:lang w:val="en-US"/>
        </w:rPr>
        <w:t>ANCOM-BC2 and Benjamini-Hochberg correction.</w:t>
      </w:r>
      <w:r w:rsidR="002024F1">
        <w:rPr>
          <w:lang w:val="en-US"/>
        </w:rPr>
        <w:t xml:space="preserve"> FC: Fold Change, RA: Relative Abundance.</w:t>
      </w:r>
    </w:p>
    <w:tbl>
      <w:tblPr>
        <w:tblStyle w:val="TableGrid"/>
        <w:tblW w:w="9880" w:type="dxa"/>
        <w:tblLook w:val="04A0" w:firstRow="1" w:lastRow="0" w:firstColumn="1" w:lastColumn="0" w:noHBand="0" w:noVBand="1"/>
      </w:tblPr>
      <w:tblGrid>
        <w:gridCol w:w="977"/>
        <w:gridCol w:w="4238"/>
        <w:gridCol w:w="980"/>
        <w:gridCol w:w="2708"/>
        <w:gridCol w:w="977"/>
      </w:tblGrid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log10FC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ASV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Sampl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Tested Condition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Max RA%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2.84889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1152_Aureimonas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BMc</w:t>
            </w: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/Ctrl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70445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2.54443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148_Chitinophaga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BMc</w:t>
            </w: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/Ctrl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366722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.075248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191_Paenibacillus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BMc</w:t>
            </w: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/Ctrl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462966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.813993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276_Burkholderia-Caballeronia-Paraburkholderia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BMc</w:t>
            </w: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/Ctrl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204245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2.76612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31_Pedobacter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BMc</w:t>
            </w: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/Ctrl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.233982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4.74022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331_Microbacterium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BMc</w:t>
            </w: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/Ctrl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94948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.508067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396_Sphingomonas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BMc</w:t>
            </w: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/Ctrl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20415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5.370905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453_Pseudarthrobacter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BMc</w:t>
            </w: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/Ctrl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142107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.632386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465_Luteolibacter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BMc</w:t>
            </w: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/Ctrl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132793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5.228569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466_Sphingopyxis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BMc</w:t>
            </w: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/Ctrl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149512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.577889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48_Luteibacter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BMc</w:t>
            </w: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/Ctrl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.087764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.740903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593_Kitasatospora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BMc</w:t>
            </w: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/Ctrl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7505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.611901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61_Luteibacter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BMc</w:t>
            </w: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/Ctrl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.010956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2.19788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775_Rhodoferax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BMc</w:t>
            </w: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/Ctrl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11211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.084655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1063_Candidatus Alysiosphaera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BMc</w:t>
            </w: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/Ctrl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39355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.673951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167_Chitinophaga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BMc</w:t>
            </w: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/Ctrl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449652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.312302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2402_Chitinophaga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BMc</w:t>
            </w: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/Ctrl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14425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.221064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260_Mycobacterium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BMc</w:t>
            </w: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/Ctrl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179151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4.622017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300_Chitinophaga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BMc</w:t>
            </w: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/Ctrl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342092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.918993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312_Taibaiella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BMc</w:t>
            </w: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/Ctrl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135215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.812755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329_Burkholderia-Caballeronia-Paraburkholderia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BMc</w:t>
            </w: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/Ctrl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196212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.647009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37_Mucilaginibacter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BMc</w:t>
            </w: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/Ctrl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.140017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.888648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409_Burkholderia-Caballeronia-Paraburkholderia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BMc</w:t>
            </w: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/Ctrl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126241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.755003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437_Mucilaginibacter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BMc</w:t>
            </w: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/Ctrl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11321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4.874256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465_Luteolibacter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BMc</w:t>
            </w: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/Ctrl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199512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5.115028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466_Sphingopyxis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BMc</w:t>
            </w: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/Ctrl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117291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.840386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48_Luteibacter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BMc</w:t>
            </w: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/Ctrl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.191666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.425127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555_Sphingomonas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BMc</w:t>
            </w: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/Ctrl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53735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.339302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571_Luteolibacter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BMc</w:t>
            </w: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/Ctrl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38284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5.283848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605_Pedobacter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BMc</w:t>
            </w: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/Ctrl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230695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.017726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61_Luteibacter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BMc</w:t>
            </w: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/Ctrl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858001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.297843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72_Bacillus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BMc</w:t>
            </w: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/Ctrl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413106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.679289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73_Pedobacter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BMc</w:t>
            </w: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/Ctrl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790357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.091462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78_Pedobacter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BMc</w:t>
            </w: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/Ctrl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851866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4.015861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892_Nocardioides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BMc</w:t>
            </w: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/Ctrl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52742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.932363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1003_Unclassified_11-24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63433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.740728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1029_Larkinella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65033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.917879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103_Sphingomonas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428809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2.53475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1040_Unclassified_B12-WMSP1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41017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lastRenderedPageBreak/>
              <w:t>1.26727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106_Stappia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364118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.878725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1060_Gaiella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601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2.32866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1062_Mycobacterium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42684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.806631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1065_Rhodoplanes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50488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.045089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1069_Paenibacillus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53315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.2976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1078_JGI 0001001-H03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73225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4.438601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1079_Mycobacterium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102327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2.20606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1081_Unclassified_Gaiellales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49337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.959537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1091_Candidatus Udaeobacter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71569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.56327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1095_Unclassified_Steroidobacteraceae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5365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2.97205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1100_Pedobacter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29157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2.14502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1104_Unclassified_Chitinophagaceae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72034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.179815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111_Streptomyces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39082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.802869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1117_Unclassified_Acidobacteriales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57769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2.4837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114_Polaromonas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549124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.698371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1143_Devosia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59464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.734303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1165_Unclassified_Blastocatellaceae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50478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3.17552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1169_Unclassified_Chitinophagaceae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34242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.256988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1172_Candidatus Ovatusbacter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114964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4.201967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1178_Unclassified_Gemmatimonadaceae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82502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.153019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118_Paenarthrobacter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368981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.840337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1180_Lysobacter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2642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.862304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1186_Rhodococcus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51559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.709497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1191_Paenibacillus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49563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.584677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121_Bacillus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609682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.486183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1217_Asanoa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4486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2.64223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1220_Arenimonas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46799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.126208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1222_Chthoniobacter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87388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.426694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1228_Sphingomonas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5556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4.273889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1250_Edaphobaculum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825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3.70823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1273_Microvirga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44377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3.23904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1275_Unclassified_mle1-27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45458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.163721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128_Luteolibacter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400758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2.43772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1282_Unclassified_SC-I-84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32285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.892682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1287_Unclassified_Gemmatimonadaceae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73383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.551358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1302_Unclassified_Comamonadaceae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64703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4.072417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1312_Unclassified_Xanthobacteraceae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65419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.777801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1324_Unclassified_11-24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96588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.676495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1329_Unclassified_Xanthobacteraceae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35709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.783915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1331_Unclassified_Gemmatimonadaceae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51983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.634709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1335_Dongia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62639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.646047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1353_Unclassified_Chitinophagaceae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7529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.263977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1356_Unclassified_SC-I-84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42279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.900299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1366_Unclassified_Acidobacteriales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95592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.819834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1377_Unclassified_Blastocatellaceae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55284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3.94167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ASV1380_Unclassified_JG30-KF-CM45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111923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1.20753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139_Nakamurella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317524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lastRenderedPageBreak/>
              <w:t>-1.37753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14_Pedobacter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.268217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3.69088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1400_Jatrophihabitans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51128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.142822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1420_Unclassified_Gemmatimonadaceae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32657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.141226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143_Phyllobacterium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353615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1.98417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1433_Chthoniobacter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38302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.230895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1441_JGI 0001001-H03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45342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2.73414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145_Pedobacter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665943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.646759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1455_Unclassified_Alphaproteobacteria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40897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.458152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1458_RB41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55225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3.14086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1486_Unclassified_67-14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38908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2.69622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1487_Unclassified_C0119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36101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2.76249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1488_Nitrolancea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39359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.729281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1500_Afipia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40857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2.91657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1504_Edaphobaculum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31866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2.89212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1506_Pseudolabrys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35896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2.32718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1519_Rhodanobacter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12826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3.39551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1542_Unclassified_Diplorickettsiaceae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40765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.071608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155_Unclassified_Gemmatimonadaceae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214868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.950748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ASV1563_Unclassified_JG30-KF-CM45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2642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.949211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1581_Unclassified_Intrasporangiaceae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44342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.812485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1591_RB41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535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.244297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1592_Mycobacterium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30848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.422586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1599_Unclassified_Chitinophagaceae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47171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3.67333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1606_Unclassified_Acetobacteraceae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79791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.393509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1609_Unclassified_Subgroup 17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42972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1.06751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161_Rhodoferax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115203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.836429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1612_Unclassified_SC-I-84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3235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2.41042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ASV1626_Unclassified_JG30-KF-CM45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2684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3.01676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1648_Sphaerisporangium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25749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.341657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1665_Unclassified_UA11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40971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3.22597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1692_Flexivirga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42836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1.59652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17_Sphingomonas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4.618868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.421087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1743_Unclassified_WPS-2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25743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.19521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1744_Unclassified_Vicinamibacteraceae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4371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.235976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1745_Unclassified_MB-A2-108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24786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3.42062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1752_Unclassified_Xanthomonadaceae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6159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.597516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1753_Nocardioides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67488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.679072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1754_Unclassified_Sporichthyaceae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47582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.058425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1759_Rhodoplanes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25891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.630842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1763_Candidatus Udaeobacter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54467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1.9711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178_Asticcacaulis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509968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.633693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1793_Reyranella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79259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2.7049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1806_Nocardioides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25804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.72354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182_Unclassified_Acidobacteriales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201756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1.78476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183_Asticcacaulis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189217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.165229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1846_RB41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39672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.927236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1883_Unclassified_Verrucomicrobiaceae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29765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lastRenderedPageBreak/>
              <w:t>3.065185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1896_Candidatus Solibacter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24184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.878823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1905_Bdellovibrio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1829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.572071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1917_Candidatus Udaeobacter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22355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.28307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1942_Luteolibacter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30637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1.06273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20_Massilia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599565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.445694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ASV202_Unclassified_Rhizobiales Incertae Sedis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210704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.233677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2065_Paenibacillus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456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.753364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2099_Subgroup 10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24312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.620743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2106_Unclassified_Subgroup 5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34921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.892148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2131_Arcticibacter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27757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1.75386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215_Gemmatimonas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219305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.813422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2156_Unclassified_Micromonosporaceae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36278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1.75736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219_Mycobacterium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176562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.376151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2196_Mycobacterium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19859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.57764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2233_Lysobacter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20323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.613564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2250_Unclassified_Chitinophagaceae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30441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1.82722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230_Sphingobium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257922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.370653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2302_Sphingoaurantiacus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15506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.943968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ASV2369_Unclassified_JG30-KF-CM45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35681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1.29634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244_Pseudomonas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90904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.704131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249_Dyadobacter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31185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.351119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250_Arenimonas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164311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1.7103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254_Rhodoferax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364256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.934776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2564_Legionella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38705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.534601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258_Dyadobacter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574975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1.07223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26_Acidovorax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.371227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.606353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2618_Acidibacter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23843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2.80392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2623_Unclassified_Pedosphaeraceae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28425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.592106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263_Unclassified_Gemmatimonadaceae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192983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2.58418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265_Acidipila-Silvibacterium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162891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.580545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269_Pseudaminobacter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131232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2.73254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2694_Anaeromyxobacter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35333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.794702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2697_Nocardia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24534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2.79761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271_Bradyrhizobium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230094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.809697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2782_Chthoniobacter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25739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1.94988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283_Mucilaginibacter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185927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2.0563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284_Flavobacterium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209794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.183685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2902_Sphingomonas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15577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1.69687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297_Gemmatimonas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118475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2.20774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298_Sphingomonas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212557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1.85417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299_Bacillus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183476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3.05575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303_Nakamurella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398807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.092934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306_Lysobacter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233033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2.39011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308_Unclassified_SC-I-84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198992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.993363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309_CL500-29 marine group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197454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.495337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310_Afipia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144163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.275516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321_Unclassified_Xanthobacteraceae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131468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lastRenderedPageBreak/>
              <w:t>2.411171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323_Unclassified_Blastocatellaceae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154235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1.47621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327_Acidiphilium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106211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.626386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338_Dyadobacter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29849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2.32675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3383_Gemmatirosa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14722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5.97578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339_Pseudarthrobacter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273377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.837309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345_Pseudolabrys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105707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.539005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349_Unclassified_Saprospiraceae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214299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.323606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375_Glycomyces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128049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3.80602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377_Actinoallomurus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569798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1.05776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38_Glaciihabitans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.523834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6.574648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380_Unclassified_Verrucomicrobiaceae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5101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.743815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381_Nordella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102494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2.90418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383_Devosia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252662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2.21914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392_Acidipila-Silvibacterium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125182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.860404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395_Nocardioides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128946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2.76455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40_Pedobacter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.184173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.266894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400_Pedobacter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253811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.228766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407_Pedomicrobium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97917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2.9551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420_Rhodopseudomonas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136693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.172151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426_Unclassified_IMCC26256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10228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.796165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430_Rhizobacter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120229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981259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44_Allorhizobium-Neorhizobium-Pararhizobium-Rhizobium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793352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.317945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ASV440_agricultural soil bacterium SC-I-84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81216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.595741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446_Mycobacterium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108597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5.701618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448_Phyllobacterium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20526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.491805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449_Verrucomicrobium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228523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2.6231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452_Hyphomicrobium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106383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.997602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467_Nordella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110003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.49344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468_Terrimonas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77226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2.89716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482_Unclassified_Chitinophagaceae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144617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.851945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491_Ferruginibacter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401707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.059182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498_Unclassified_Blastocatellaceae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117618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.018099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511_Paeniglutamicibacter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146752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5.059615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514_Leifsonia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192428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.892855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518_Catellatospora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12242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.802083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522_Unclassified_KD4-96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95314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.751818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523_Streptomyces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153105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.583433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526_Sphingomonas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109743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1.92266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532_Rhodopseudomonas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63167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.890258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535_Solirubrobacter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158517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2.47854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536_Mesorhizobium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83656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.619227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554_Rhizobacter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163718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.297689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56_Bacillus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.212352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2.31461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575_Unclassified_Acetobacteraceae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90873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1.99595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576_Micromonospora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150982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5.179999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582_Mycobacterium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10758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lastRenderedPageBreak/>
              <w:t>2.969344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588_Hyphomicrobium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81035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.707309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598_Tahibacter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58306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1.49984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599_Dokdonella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67589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.076834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601_Unclassified_Gitt-GS-136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100173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.041465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607_Sphingomonas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116756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3.11339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609_Tahibacter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77702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.795652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610_Unclassified_Gemmatimonadaceae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77836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.141967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613_Marmoricola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12079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1.39882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614_Methylotenera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5553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5.04174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623_Dokdonella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98838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4.643892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628_Candidatus Solibacter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95078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1.20256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63_Unclassified_Microbacteriaceae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473034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3.0573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637_Unclassified_SC-I-84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98447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.40257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639_Flavisolibacter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82823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4.51438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652_Bryobacter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98663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.580986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654_Chitinophaga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83323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.803672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656_Pseudolabrys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73326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1.62171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661_Unclassified_Micavibrionales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5175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2.65455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668_Mizugakiibacter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101041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.873386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675_Unclassified_KD4-96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95866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.138349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682_Pseudomonas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35061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4.049978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686_Luteolibacter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12936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3.02521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691_Rhodanobacter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49831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.715875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694_Unclassified_Chitinophagaceae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69845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.667152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696_Ferruginibacter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83459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4.330047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701_Solirubrobacter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8942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.260999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706_Unclassified_Blastocatellaceae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82043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4.62252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709_Unclassified_Blastocatellaceae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78344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.771567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711_Pseudoxanthomonas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9134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.814769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715_Pseudoxanthomonas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261938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2.17269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721_Nocardia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83998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.380451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722_Lysinimonas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103428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.922305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724_Chthoniobacter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81878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.419812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726_Unclassified_Chitinophagaceae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8844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.110535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754_RB41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64728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.545736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758_Pseudomonas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103646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4.674517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ASV760_Unclassified_Rhizobiales Incertae Sedis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117904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4.000614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767_Actimicrobium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126903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4.466807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771_RB41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9696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3.56262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788_Flavobacterium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109413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.707681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792_Chthoniobacter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11307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.717793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802_Unclassified_A21b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53835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3.9258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804_Microbispora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65136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.878333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806_Bradyrhizobium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48945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.393104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815_Gaiella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82409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4.611416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822_Rhodoferax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93249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.344642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823_Streptomyces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75015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lastRenderedPageBreak/>
              <w:t>-2.48397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827_Patulibacter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14985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2.18558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828_Burkholderia-Caballeronia-Paraburkholderia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58771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.680555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829_Flavitalea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62704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4.43178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839_Flavobacterium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95005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.367627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840_Unclassified_Xanthobacteraceae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56904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4.350736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842_Candidatus Udaeobacter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90284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.173554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845_Bacillus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6338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.921254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852_Unclassified_Micropepsaceae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81291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.941831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853_Unclassified_Azospirillales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71416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.243538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855_Unclassified_Xanthobacteraceae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79639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4.237764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876_Unclassified_SC-I-84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58948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4.51741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881_Luteolibacter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93287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3.65927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891_Acidothermus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88056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.81212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897_Nordella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53589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.913133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911_Nordella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55182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.59689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919_Luteolibacter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73162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3.04219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921_Mucilaginibacter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76375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.732197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925_Nordella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48726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.860161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926_Unclassified_Microtrichales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42351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.228713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93_Mesorhizobium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360476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4.19149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933_Mycobacterium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72341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.604264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94_Allorhizobium-Neorhizobium-Pararhizobium-Rhizobium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485012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4.07539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940_Reyranella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70323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4.40312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946_Unclassified_Caulobacteraceae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100461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1.76007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95_Pedobacter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199085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.858329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952_Unclassified_PLTA13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57495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2.00711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96_Devosia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540341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.509371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966_Dokdonella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53857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1.74173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968_Unclassified_Obscuribacteraceae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79791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.014737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973_Unclassified_Xanthobacteraceae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65559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.933895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974_Unclassified_Gaiellales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43714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4.19252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975_Nocardioides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97665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.678911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976_Bradyrhizobium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8297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9611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98_Streptomyces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392409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2.86179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991_Streptacidiphilus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53126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0.79721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100_Ralstonia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300734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.46391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101_Phyllobacterium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687532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3.82357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1010_Massilia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92544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3.23718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1011_Gemmatimonas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41332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4.166736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1017_Aminobacter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71501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2.15349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1020_JGI 0001001-H03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72755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1.21733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1028_Unclassified_Micropepsaceae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33681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.882096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103_Sphingomonas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457271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1.98729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1034_Unclassified_Roseiflexaceae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49488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4.44562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104_Pedobacter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.747102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3.3109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1040_Unclassified_B12-WMSP1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54743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lastRenderedPageBreak/>
              <w:t>3.833346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1049_Unclassified_SC-I-84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56717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.825353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1059_Flavobacterium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90485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.051057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106_Stappia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531175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3.54586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1061_Unclassified_Acidobacteriales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4393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2.00294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1062_Mycobacterium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35898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.059414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107_Dyadobacter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76955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4.50836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1077_Rhodoferax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97401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4.499591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1082_Rhizobacter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139522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.593145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1085_Acidibacter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83419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4.392068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1094_Pedobacter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98962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.561036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1095_Unclassified_Steroidobacteraceae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49929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4.03566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1102_Unclassified_Micropepsaceae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52742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4.20391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1105_Unclassified_Acidobacteriales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57481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.278308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1116_Larkinella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42113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.687047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1123_Pseudomonas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43344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3.45978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1128_Unclassified_Acidobacteriales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55696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3.86887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1137_Unclassified_Acetobacteraceae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61714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.550377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1140_Ferruginibacter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60718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.564637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1144_Lysobacter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40507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.528087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1159_Stenotrophomonas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44247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.662535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116_Pseudoxanthomonas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406934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3.62992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1169_Unclassified_Chitinophagaceae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39609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.557671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1180_Lysobacter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50085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3.81891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1185_Lysobacter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50305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.876922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1201_Herpetosiphon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54947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3.95593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1218_Unclassified_SC-I-84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68022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2.33135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1224_Unclassified_Gaiellales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37402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4.2404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1231_Unclassified_Oxalobacteraceae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84642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2.88318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1240_Massilia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60088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.20081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1251_Reyranella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41765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4.10613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1266_Mucilaginibacter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63354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2.22779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1274_Asticcacaulis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50323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2.66172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1279_Unclassified_Caulobacteraceae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41253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.221012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128_Luteolibacter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169585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.430018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1286_Sphingopyxis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50333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.296384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1289_Unclassified_Fimbriimonadaceae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41895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2.23012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1291_Unclassified_Chitinophagaceae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66411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3.29195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1300_Unclassified_Xanthobacteraceae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59338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3.01336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1305_Mucilaginibacter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81008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.218936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1316_Pseudoflavitalea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38455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3.37985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1320_Mucilaginibacter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49266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1.88418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1342_Chthoniobacter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61633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4.137965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1344_Massilia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109668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3.87197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1346_Mucilaginibacter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70977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3.3977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1351_Unclassified_Chitinophagaceae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4206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1.61375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1352_Taibaiella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30541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3.07086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1364_Unclassified_Acidobacteriales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30466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lastRenderedPageBreak/>
              <w:t>-3.94025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1372_Unclassified_Oxalobacteraceae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55201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3.78394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1394_Candidatus Ovatusbacter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50126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2.75491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1399_Bauldia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41229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.595033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14_Pedobacter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0.81788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.27551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1414_Flavobacterium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4032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.065766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1420_Unclassified_Gemmatimonadaceae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27543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.380885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1421_Sphingomonas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46183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2.59395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1434_Unclassified_C0119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27206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.460923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1457_Mucilaginibacter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47643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1.12453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146_Paenibacillus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384608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.891687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1465_Unclassified_Comamonadaceae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43399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.026335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1466_Pseudonocardia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30803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.68364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1478_Pedobacter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26023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2.74465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148_Chitinophaga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822723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2.60558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1484_Unclassified_Subgroup 7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71217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.741831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1490_Unclassified_BIrii41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63537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.059642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1497_Unclassified_C0119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43452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.476382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1498_Microvirga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38524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2.54493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1504_Edaphobaculum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30474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.15998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151_Paenarthrobacter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282988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3.61921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1515_Bryobacter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65525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2.77115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1519_Rhodanobacter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27706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3.36122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1522_Massilia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55814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.992655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1537_Unclassified_Gemmatimonadaceae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31771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1.67657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156_Dyadobacter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457119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.915688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ASV1563_Unclassified_JG30-KF-CM45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34969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3.13185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1569_Massilia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457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.094764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157_Limnohabitans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337995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0.72086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16_Bacillus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.025473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.565353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1608_Methylobacterium-Methylorubrum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25105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.532972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1612_Unclassified_SC-I-84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23345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.683416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1618_Taibaiella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38944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.321726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163_Devosia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421503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2.87106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1635_Unclassified_Acetobacteraceae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27606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3.37565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1639_Unclassified_Microscillaceae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55249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1.94752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1646_Unclassified_Microscillaceae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41436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.676521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1656_Corynebacterium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84831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2.83721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ASV1659_Unclassified_JG30-KF-CM66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2895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.631235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1672_Actimicrobium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50065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3.0817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1686_Unclassified_Vicinamibacteraceae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29309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.826691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169_Acidovorax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619662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.496734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1695_SWB02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22058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.40591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170_Dyadobacter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386926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.868094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1702_Unclassified_TRA3-20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26168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3.13922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1704_Unclassified_Xanthobacteraceae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40904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2.02658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1708_Parafilimonas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23877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.977028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1712_Pseudomonas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2582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lastRenderedPageBreak/>
              <w:t>-2.81745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1723_Unclassified_Candidatus Jidaibacter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25605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3.12684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173_Duganella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68299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1.8136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178_Asticcacaulis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209316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2.51913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1781_Candidatus Udaeobacter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22881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.159407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1787_Cellvibrio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4851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.394343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1818_Dyadobacter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38418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.50911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1819_Unclassified_Roseiflexaceae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50161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1.84531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183_Asticcacaulis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29342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.102763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ASV1831_Unclassified_JG30-KF-CM45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52128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1.05382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184_Crossiella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178145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3.13595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1851_Unclassified_Rhodanobacteraceae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39406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4.080319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186_Flavobacterium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619792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2.7486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1863_Rhodanobacter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42997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1.90896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187_Unclassified_Acidobacteriales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349876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.555156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1890_IS-44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58182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791455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190_Bryobacter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148224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2.27143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1915_Lysobacter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23123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2.06856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193_Duganella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690408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2.80648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1945_Jatrophihabitans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27245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.962225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1955_Burkholderia-Caballeronia-Paraburkholderia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53827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.49811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197_Allorhizobium-Neorhizobium-Pararhizobium-Rhizobium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308662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3.34005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1973_Unclassified_Oxalobacteraceae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51963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.789286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1985_Microbacterium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26107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1.13988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200_Polaromonas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177076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1.97342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2014_Massilia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19914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2.85444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2019_Unclassified_Chitinophagaceae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24389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.55854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ASV202_Unclassified_Rhizobiales Incertae Sedis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200461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.841585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205_Mucilaginibacter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285128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.751214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2059_Unclassified_Chitinophagaceae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24428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2.49565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2069_Massilia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23851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.169925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2075_Lysobacter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2055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.689215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2083_Burkholderia-Caballeronia-Paraburkholderia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30508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2.07238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209_Massilia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326082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.540407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211_Massilia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639995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2.51012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215_Gemmatimonas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237146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3.10167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2173_Massilia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49508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.759519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221_Rhodoferax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590666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.058923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2214_Duganella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34114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.893314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2233_Lysobacter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12958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.451112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2234_Dokdonella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18758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1.69463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225_Occallatibacter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165124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3.94883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226_Serratia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.240225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1.67048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227_Unclassified_Gaiellales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186611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2.02163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228_Duganella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48601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.4266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2303_Dokdonella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17532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lastRenderedPageBreak/>
              <w:t>-2.15921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2309_Massilia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29242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1.91153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2331_Conexibacter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17701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1.69463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2375_Unclassified_BIrii41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17577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2.84162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2377_Unclassified_Acidobacteriales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4308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2.45513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2380_Massilia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23861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.606679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2386_Aquabacterium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25221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1.71344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24_Brevundimonas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4.317163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2.11829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240_Massilia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379068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.843709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243_Ferruginibacter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188597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.765638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246_Rhodoferax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23034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1.09092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25_Allorhizobium-Neorhizobium-Pararhizobium-Rhizobium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.149403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.23775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250_Arenimonas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271804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.743973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2578_Unclassified_Actinomarinales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36611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.856538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2579_Limnohabitans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32667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.974743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259_Devosia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384581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2.7292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2600_Conexibacter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29196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2.36746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265_Acidipila-Silvibacterium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164504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.517148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269_Pseudaminobacter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121262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5.99731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271_Bradyrhizobium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172546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.045225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2715_Massilia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13496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.909748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280_Frigoribacterium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87351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.274411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2813_Unclassified_Sericytochromatia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1715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2.49773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283_Mucilaginibacter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149305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1.86146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29_Dyadobacter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.459375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2.07999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290_Luteolibacter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5946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.624695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291_Legionella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104331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.988358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295_Duganella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378998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1.83383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297_Gemmatimonas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150912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1.66238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298_Sphingomonas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145559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4.38406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299_Bacillus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124298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.48151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30_Flavobacterium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.86689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.320412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3022_Flavobacterium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21219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1.33533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308_Unclassified_SC-I-84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86158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.849487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309_CL500-29 marine group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96271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.416925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310_Afipia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136554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3.38144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315_Pseudarcobacter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117856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.330128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3154_Aquibacter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1925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6.043295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317_Sphingomonas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238069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.097706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323_Unclassified_Blastocatellaceae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146013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.155223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3249_Flavobacterium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17303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5.513317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325_Sphingomonas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19964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1.62576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327_Acidiphilium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203548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1.79867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328_Unclassified_Subgroup 2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120989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.300174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33_Devosia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.0797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.534627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331_Microbacterium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197665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.109478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332_Limnohabitans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190249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lastRenderedPageBreak/>
              <w:t>2.491893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333_Rhizobacter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338782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2.43129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335_Mucilaginibacter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273239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1.77996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341_Bacillus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103174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4.59525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350_Sphingobium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110527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2.07737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3516_Parafilimonas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13935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3.32038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359_Chthoniobacter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168439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3.38073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365_Unclassified_Acidobacteriales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172253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.235364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371_Sphingomonas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174219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1.88896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379_Reyranella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93438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2.45095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382_Mucilaginibacter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262366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2.71898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383_Devosia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171428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4.80394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384_Massilia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281671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.070493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386_Mucilaginibacter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88469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.26396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387_Ferruginibacter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86674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.053557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388_Dyadobacter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313872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2.57315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392_Acidipila-Silvibacterium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143907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5.644404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394_Dyadobacter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329466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.802316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395_Nocardioides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108137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3.54418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40_Pedobacter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.19976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.760711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400_Pedobacter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146437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3.59986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403_Sphingomonas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255054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.658705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407_Pedomicrobium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78972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.908859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41_Flavobacterium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.796444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4.05431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415_Massilia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292838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.808569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418_Sphingobacterium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820693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0.78413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42_Sphingomonas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821211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2.23239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420_Rhodopseudomonas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129336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.60801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423_Pseudoxanthomonas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132067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2.57077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425_Herbaspirillum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351681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.357041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428_Duganella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321701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3.48543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433_Granulicella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180405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.594266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436_Pseudomonas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2097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.37461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44_Allorhizobium-Neorhizobium-Pararhizobium-Rhizobium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929074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.741123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ASV440_agricultural soil bacterium SC-I-84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74623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2.18977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442_Mucilaginibacter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210397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.222667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446_Mycobacterium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75379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4.62402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448_Phyllobacterium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80911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2.78324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452_Hyphomicrobium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113374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.295757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459_Luteibacter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43934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2.65457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462_Occallatibacter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137611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5.191714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463_Pseudomonas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408251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.217715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467_Nordella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9699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.738532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468_Terrimonas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126641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1.65179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480_Prosthecobacter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107597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1.9405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482_Unclassified_Chitinophagaceae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68327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4.043222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486_Devosia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173219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lastRenderedPageBreak/>
              <w:t>-3.93595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489_Pedobacter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330153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1.72762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490_Prosthecobacter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104233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5.21166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496_Unclassified_SC-I-84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120865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.379495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498_Unclassified_Blastocatellaceae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82821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0.90474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50_Mesorhizobium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824212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2.16431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510_Jatrophihabitans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80466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4.659696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511_Paeniglutamicibacter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92143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.922579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512_Unclassified_Sphingomonadaceae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57899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1.40995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517_Arthrobacter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57619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1.81656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519_Bryobacter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80639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.672772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52_Sphingobium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.193192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.779981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529_Bacillus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288786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.219433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53_Sphingomonas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.002979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2.2902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532_Rhodopseudomonas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102406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.707469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533_Duganella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176273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3.02683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536_Mesorhizobium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112216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.64158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539_Taibaiella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115455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.515149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541_Dyadobacter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134795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.102997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55_Massilia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.17862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5.27923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552_Lysinimonas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138798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.478261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556_Devosia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331027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.689271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561_Pseudochrobactrum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38619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.948414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562_Unclassified_MB-A2-108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41212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5.4117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565_Taibaiella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499437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2.42395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567_Unclassified_Armatimonadales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185199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4.67079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570_Rhodopseudomonas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8084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.421439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573_Pedococcus-Phycicoccus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51971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2.55623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575_Unclassified_Acetobacteraceae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105896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4.05457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577_Unclassified_Acidobacteriaceae (Subgroup 1)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129566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1.70573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58_Dyadobacter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.17786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4.75418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584_Unclassified_Gemmatimonadaceae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97149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2.06065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585_Edaphobacter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144056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.638726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59_Sphingopyxis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720636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.322243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591_Bosea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81336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1.83388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595_Bryobacter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55942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1.70945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596_Sphingomonas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93539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2.91903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597_Unclassified_Gemmatimonadaceae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7354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.362662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598_Tahibacter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9519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2.70015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599_Dokdonella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60499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.861422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60_Allorhizobium-Neorhizobium-Pararhizobium-Rhizobium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841231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.375901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607_Sphingomonas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74609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2.45964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609_Tahibacter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47828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.967526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610_Unclassified_Gemmatimonadaceae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76889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4.33495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627_Gemmatimonas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58989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1.45209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63_Unclassified_Microbacteriaceae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671424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.522197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631_Massilia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225401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lastRenderedPageBreak/>
              <w:t>-1.52534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632_Lysobacter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51707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5.09604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640_Rhizobacter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97204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3.95428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644_Massilia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155953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.558259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654_Chitinophaga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104014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.810458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656_Pseudolabrys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49537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4.244782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658_Bosea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61466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.76259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659_Gemmatimonas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64764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4.330505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660_Sphingomonas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81075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2.21972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661_Unclassified_Micavibrionales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73528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5.2027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663_Unclassified_Oxalobacteraceae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181555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2.18309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667_Unclassified_Acetobacteraceae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60556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2.34954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668_Mizugakiibacter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6901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.20355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67_Allorhizobium-Neorhizobium-Pararhizobium-Rhizobium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.156162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3.29195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670_Mucilaginibacter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148106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.106692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672_Pelomonas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102252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4.55802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678_Candidatus Udaeobacter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59229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4.591208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683_Unclassified_Roseiflexaceae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78885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2.29481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687_Unclassified_BIrii41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104091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.948636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69_Sphingomonas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966474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4.76076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690_Mucilaginibacter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134213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.802969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696_Ferruginibacter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68006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2.17181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697_Unclassified_WPS-2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7508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.660084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702_Unclassified_Chitinophagaceae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70552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.282909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705_Phenylobacterium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69168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.711399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706_Unclassified_Blastocatellaceae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47752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.076235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710_Methylotenera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15617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.29737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711_Pseudoxanthomonas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98608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1.70337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717_Unclassified_Caulobacteraceae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94763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2.73405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721_Nocardia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88888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4.105898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722_Lysinimonas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55902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.326033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723_Unclassified_BIrii41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74891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4.877683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730_Rhizobacter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124696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.7383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749_hgcI clade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55837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3.12462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756_Unclassified_Holosporaceae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101471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4.66407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773_Devosia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102609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.46152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776_Luteimonas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4422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2.69843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777_Acidipila-Silvibacterium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108855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3.15356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779_Mucilaginibacter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68906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.850331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788_Flavobacterium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32368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2.97121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793_Phenylobacterium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86168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3.16671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795_Hyphomicrobium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70859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1.96246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799_JGI 0001001-H03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56158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.110898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80_Massilia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959546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3.05321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803_Mucilaginibacter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87656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.598594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808_Bradyrhizobium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41796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4.70454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811_Variovorax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211651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lastRenderedPageBreak/>
              <w:t>4.568313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818_Unclassified_Roseiflexaceae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113984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4.970083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819_Rhizobacter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99065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3.49098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820_Ferruginibacter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164943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.408576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822_Rhodoferax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66211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3.73852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826_Spirillospora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43728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1.63382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828_Burkholderia-Caballeronia-Paraburkholderia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70825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4.0964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843_Luteolibacter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103682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4.081467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849_Unclassified_Xanthobacteraceae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73182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.670685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852_Unclassified_Micropepsaceae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45047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.249123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853_Unclassified_Azospirillales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27444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4.4462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859_Bradyrhizobium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81378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3.98609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868_Unclassified_Blastocatellaceae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89243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.740213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876_Unclassified_SC-I-84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51961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3.82944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878_Unclassified_Ktedonobacteraceae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58477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2.12181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88_Chitinophaga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.166228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4.578901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882_Pseudomonas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177541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3.04151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891_Acidothermus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30655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.601358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897_Nordella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45354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.46798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898_Reyranella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34595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3.75365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90_Bacillus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.096958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3.38292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905_Unclassified_Oxalobacteraceae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59928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.680268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909_Unclassified_Rhizobiales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37991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3.21254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923_Bradyrhizobium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4486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4.253611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924_Citricoccus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118498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.189834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926_Unclassified_Microtrichales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58015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3.12475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927_Unclassified_Intrasporangiaceae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66545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.868304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928_Pseudomonas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61338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3.12298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935_Labrys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85652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.388781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94_Allorhizobium-Neorhizobium-Pararhizobium-Rhizobium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763982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3.63142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940_Reyranella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60865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.145175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952_Unclassified_PLTA13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53552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.882362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958_Arenimonas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6169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.084064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959_Bdellovibrio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57818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1.48784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96_Devosia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441166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2.3296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961_Unclassified_C0119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2431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2.77344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965_Roseiarcus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43306</w:t>
            </w:r>
          </w:p>
        </w:tc>
      </w:tr>
      <w:tr w:rsidR="00DF0261" w:rsidRPr="00DF0261" w:rsidTr="00DF0261">
        <w:trPr>
          <w:trHeight w:val="290"/>
        </w:trPr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4.706282</w:t>
            </w:r>
          </w:p>
        </w:tc>
        <w:tc>
          <w:tcPr>
            <w:tcW w:w="423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V994_Unclassified_Roseiflexaceae</w:t>
            </w:r>
          </w:p>
        </w:tc>
        <w:tc>
          <w:tcPr>
            <w:tcW w:w="980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708" w:type="dxa"/>
            <w:noWrap/>
            <w:hideMark/>
          </w:tcPr>
          <w:p w:rsidR="00DF0261" w:rsidRPr="00DF0261" w:rsidRDefault="00DF0261" w:rsidP="00DF0261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rganic/Integrated</w:t>
            </w:r>
          </w:p>
        </w:tc>
        <w:tc>
          <w:tcPr>
            <w:tcW w:w="977" w:type="dxa"/>
            <w:noWrap/>
            <w:hideMark/>
          </w:tcPr>
          <w:p w:rsidR="00DF0261" w:rsidRPr="00DF0261" w:rsidRDefault="00DF0261" w:rsidP="00DF02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0261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97848</w:t>
            </w:r>
          </w:p>
        </w:tc>
      </w:tr>
    </w:tbl>
    <w:p w:rsidR="0071486B" w:rsidRPr="00DF0261" w:rsidRDefault="0071486B">
      <w:pPr>
        <w:rPr>
          <w:rFonts w:cstheme="minorHAnsi"/>
          <w:sz w:val="20"/>
          <w:szCs w:val="20"/>
        </w:rPr>
      </w:pPr>
    </w:p>
    <w:sectPr w:rsidR="0071486B" w:rsidRPr="00DF0261"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GrammaticalError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0261"/>
    <w:rsid w:val="002024F1"/>
    <w:rsid w:val="0071486B"/>
    <w:rsid w:val="00A82AF5"/>
    <w:rsid w:val="00C67E4B"/>
    <w:rsid w:val="00DF02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565AC32-E8FA-4E58-8DA4-6FD44BFC4A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DF0261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F0261"/>
    <w:rPr>
      <w:color w:val="954F72"/>
      <w:u w:val="single"/>
    </w:rPr>
  </w:style>
  <w:style w:type="paragraph" w:customStyle="1" w:styleId="msonormal0">
    <w:name w:val="msonormal"/>
    <w:basedOn w:val="Normal"/>
    <w:rsid w:val="00DF026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5">
    <w:name w:val="xl65"/>
    <w:basedOn w:val="Normal"/>
    <w:rsid w:val="00DF026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table" w:styleId="PlainTable2">
    <w:name w:val="Plain Table 2"/>
    <w:basedOn w:val="TableNormal"/>
    <w:uiPriority w:val="42"/>
    <w:rsid w:val="00DF026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DF02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4663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5</Pages>
  <Words>6491</Words>
  <Characters>40899</Characters>
  <Application>Microsoft Office Word</Application>
  <DocSecurity>0</DocSecurity>
  <Lines>340</Lines>
  <Paragraphs>94</Paragraphs>
  <ScaleCrop>false</ScaleCrop>
  <Company>JuliusKuehn-Institut</Company>
  <LinksUpToDate>false</LinksUpToDate>
  <CharactersWithSpaces>47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pouris, Ioannis</dc:creator>
  <cp:keywords/>
  <dc:description/>
  <cp:lastModifiedBy>Kampouris, Ioannis</cp:lastModifiedBy>
  <cp:revision>5</cp:revision>
  <dcterms:created xsi:type="dcterms:W3CDTF">2023-05-26T11:15:00Z</dcterms:created>
  <dcterms:modified xsi:type="dcterms:W3CDTF">2023-05-29T06:41:00Z</dcterms:modified>
</cp:coreProperties>
</file>